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4003" w:rsidRPr="00654C70" w:rsidRDefault="00B64003" w:rsidP="00B64003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6597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4 </w:t>
      </w:r>
      <w:r w:rsidRPr="00D65970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Results of multivariate analysis comparing the interaction between TDT and </w:t>
      </w:r>
      <w:r w:rsidRPr="00D65970">
        <w:rPr>
          <w:rFonts w:ascii="Times New Roman" w:hAnsi="Times New Roman" w:cs="Times New Roman"/>
          <w:b/>
          <w:i/>
          <w:sz w:val="24"/>
          <w:szCs w:val="24"/>
        </w:rPr>
        <w:t>IDH1/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mutations on overall survival.</w:t>
      </w:r>
      <w:proofErr w:type="gramEnd"/>
      <w:r w:rsidRPr="00CB22BE" w:rsidDel="00ED7B1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8275" w:type="dxa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3598"/>
        <w:gridCol w:w="3382"/>
        <w:gridCol w:w="1295"/>
      </w:tblGrid>
      <w:tr w:rsidR="00B64003" w:rsidRPr="00654C70" w:rsidTr="00C40CF2">
        <w:trPr>
          <w:trHeight w:val="309"/>
        </w:trPr>
        <w:tc>
          <w:tcPr>
            <w:tcW w:w="3598" w:type="dxa"/>
            <w:shd w:val="clear" w:color="auto" w:fill="auto"/>
            <w:noWrap/>
            <w:vAlign w:val="center"/>
            <w:hideMark/>
          </w:tcPr>
          <w:p w:rsidR="00B64003" w:rsidRPr="00D65970" w:rsidRDefault="00B64003" w:rsidP="00C40CF2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3382" w:type="dxa"/>
            <w:shd w:val="clear" w:color="auto" w:fill="auto"/>
            <w:noWrap/>
            <w:vAlign w:val="center"/>
            <w:hideMark/>
          </w:tcPr>
          <w:p w:rsidR="00B64003" w:rsidRPr="00516B74" w:rsidRDefault="00B64003" w:rsidP="00C40CF2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HR(95% CI)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B64003" w:rsidRPr="00516B74" w:rsidRDefault="00B64003" w:rsidP="00C40CF2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B64003" w:rsidRPr="00654C70" w:rsidTr="00C40CF2">
        <w:trPr>
          <w:trHeight w:val="294"/>
        </w:trPr>
        <w:tc>
          <w:tcPr>
            <w:tcW w:w="3598" w:type="dxa"/>
            <w:shd w:val="clear" w:color="auto" w:fill="auto"/>
            <w:noWrap/>
            <w:vAlign w:val="center"/>
          </w:tcPr>
          <w:p w:rsidR="00B64003" w:rsidRPr="00516B74" w:rsidRDefault="00B64003" w:rsidP="00C40CF2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TDT-by-IDH1/2</w:t>
            </w:r>
          </w:p>
        </w:tc>
        <w:tc>
          <w:tcPr>
            <w:tcW w:w="3382" w:type="dxa"/>
            <w:shd w:val="clear" w:color="auto" w:fill="auto"/>
            <w:noWrap/>
            <w:vAlign w:val="center"/>
          </w:tcPr>
          <w:p w:rsidR="00B64003" w:rsidRPr="00654C70" w:rsidRDefault="00B64003" w:rsidP="00C40C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shd w:val="clear" w:color="auto" w:fill="auto"/>
            <w:noWrap/>
            <w:vAlign w:val="center"/>
          </w:tcPr>
          <w:p w:rsidR="00B64003" w:rsidRPr="00654C70" w:rsidRDefault="00B64003" w:rsidP="00C40C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</w:tr>
      <w:tr w:rsidR="00B64003" w:rsidRPr="00654C70" w:rsidTr="00C40CF2">
        <w:trPr>
          <w:trHeight w:val="294"/>
        </w:trPr>
        <w:tc>
          <w:tcPr>
            <w:tcW w:w="3598" w:type="dxa"/>
            <w:shd w:val="clear" w:color="auto" w:fill="auto"/>
            <w:noWrap/>
            <w:vAlign w:val="center"/>
            <w:hideMark/>
          </w:tcPr>
          <w:p w:rsidR="00B64003" w:rsidRPr="00516B74" w:rsidRDefault="00B64003" w:rsidP="00C40CF2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I(TDT1,IDH1/2)</w:t>
            </w:r>
          </w:p>
        </w:tc>
        <w:tc>
          <w:tcPr>
            <w:tcW w:w="3382" w:type="dxa"/>
            <w:shd w:val="clear" w:color="auto" w:fill="auto"/>
            <w:noWrap/>
            <w:hideMark/>
          </w:tcPr>
          <w:p w:rsidR="00B64003" w:rsidRPr="00654C70" w:rsidRDefault="00B64003" w:rsidP="00C40C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1(1.002,1.02)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B64003" w:rsidRPr="00654C70" w:rsidRDefault="00B64003" w:rsidP="00C40C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6</w:t>
            </w:r>
          </w:p>
        </w:tc>
      </w:tr>
      <w:tr w:rsidR="00B64003" w:rsidRPr="00654C70" w:rsidTr="00C40CF2">
        <w:trPr>
          <w:trHeight w:val="294"/>
        </w:trPr>
        <w:tc>
          <w:tcPr>
            <w:tcW w:w="3598" w:type="dxa"/>
            <w:shd w:val="clear" w:color="auto" w:fill="auto"/>
            <w:noWrap/>
            <w:vAlign w:val="center"/>
            <w:hideMark/>
          </w:tcPr>
          <w:p w:rsidR="00B64003" w:rsidRPr="00516B74" w:rsidRDefault="00B64003" w:rsidP="00C40CF2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I(TDT2,IDH1/2)</w:t>
            </w:r>
          </w:p>
        </w:tc>
        <w:tc>
          <w:tcPr>
            <w:tcW w:w="3382" w:type="dxa"/>
            <w:shd w:val="clear" w:color="auto" w:fill="auto"/>
            <w:noWrap/>
            <w:hideMark/>
          </w:tcPr>
          <w:p w:rsidR="00B64003" w:rsidRPr="00654C70" w:rsidRDefault="00B64003" w:rsidP="00C40C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89(1.22,6.82)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B64003" w:rsidRPr="00654C70" w:rsidRDefault="00B64003" w:rsidP="00C40C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</w:tr>
      <w:tr w:rsidR="00B64003" w:rsidRPr="00654C70" w:rsidTr="00C40CF2">
        <w:trPr>
          <w:trHeight w:val="294"/>
        </w:trPr>
        <w:tc>
          <w:tcPr>
            <w:tcW w:w="3598" w:type="dxa"/>
            <w:shd w:val="clear" w:color="auto" w:fill="auto"/>
            <w:noWrap/>
            <w:vAlign w:val="center"/>
            <w:hideMark/>
          </w:tcPr>
          <w:p w:rsidR="00B64003" w:rsidRPr="00516B74" w:rsidRDefault="00B64003" w:rsidP="00C40CF2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TDT1</w:t>
            </w:r>
          </w:p>
        </w:tc>
        <w:tc>
          <w:tcPr>
            <w:tcW w:w="3382" w:type="dxa"/>
            <w:shd w:val="clear" w:color="auto" w:fill="auto"/>
            <w:noWrap/>
            <w:hideMark/>
          </w:tcPr>
          <w:p w:rsidR="00B64003" w:rsidRPr="00654C70" w:rsidRDefault="00B64003" w:rsidP="00C40C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05(0.999,1.01)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B64003" w:rsidRPr="00654C70" w:rsidRDefault="00B64003" w:rsidP="00C40C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92</w:t>
            </w:r>
          </w:p>
        </w:tc>
      </w:tr>
      <w:tr w:rsidR="00B64003" w:rsidRPr="00654C70" w:rsidTr="00C40CF2">
        <w:trPr>
          <w:trHeight w:val="294"/>
        </w:trPr>
        <w:tc>
          <w:tcPr>
            <w:tcW w:w="3598" w:type="dxa"/>
            <w:shd w:val="clear" w:color="auto" w:fill="auto"/>
            <w:noWrap/>
            <w:vAlign w:val="center"/>
            <w:hideMark/>
          </w:tcPr>
          <w:p w:rsidR="00B64003" w:rsidRPr="00516B74" w:rsidRDefault="00B64003" w:rsidP="00C40CF2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TDT2</w:t>
            </w:r>
          </w:p>
        </w:tc>
        <w:tc>
          <w:tcPr>
            <w:tcW w:w="3382" w:type="dxa"/>
            <w:shd w:val="clear" w:color="auto" w:fill="auto"/>
            <w:noWrap/>
            <w:hideMark/>
          </w:tcPr>
          <w:p w:rsidR="00B64003" w:rsidRPr="00654C70" w:rsidRDefault="00B64003" w:rsidP="00C40C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85(1.06,3.24)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B64003" w:rsidRPr="00654C70" w:rsidRDefault="00B64003" w:rsidP="00C40C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</w:tr>
      <w:tr w:rsidR="00B64003" w:rsidRPr="00654C70" w:rsidTr="00C40CF2">
        <w:trPr>
          <w:trHeight w:val="294"/>
        </w:trPr>
        <w:tc>
          <w:tcPr>
            <w:tcW w:w="3598" w:type="dxa"/>
            <w:shd w:val="clear" w:color="auto" w:fill="auto"/>
            <w:noWrap/>
          </w:tcPr>
          <w:p w:rsidR="00B64003" w:rsidRPr="00516B74" w:rsidRDefault="00B64003" w:rsidP="00C40CF2">
            <w:pPr>
              <w:widowControl/>
              <w:jc w:val="left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IDH1/2</w:t>
            </w:r>
          </w:p>
        </w:tc>
        <w:tc>
          <w:tcPr>
            <w:tcW w:w="3382" w:type="dxa"/>
            <w:shd w:val="clear" w:color="auto" w:fill="auto"/>
            <w:noWrap/>
          </w:tcPr>
          <w:p w:rsidR="00B64003" w:rsidRPr="00654C70" w:rsidRDefault="00B64003" w:rsidP="00C40C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8(0.57,1.34)</w:t>
            </w:r>
          </w:p>
        </w:tc>
        <w:tc>
          <w:tcPr>
            <w:tcW w:w="1295" w:type="dxa"/>
            <w:shd w:val="clear" w:color="auto" w:fill="auto"/>
            <w:noWrap/>
          </w:tcPr>
          <w:p w:rsidR="00B64003" w:rsidRPr="00654C70" w:rsidRDefault="00B64003" w:rsidP="00C40C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47</w:t>
            </w:r>
          </w:p>
        </w:tc>
      </w:tr>
      <w:tr w:rsidR="00B64003" w:rsidRPr="00654C70" w:rsidTr="00C40CF2">
        <w:trPr>
          <w:trHeight w:val="294"/>
        </w:trPr>
        <w:tc>
          <w:tcPr>
            <w:tcW w:w="3598" w:type="dxa"/>
            <w:shd w:val="clear" w:color="auto" w:fill="auto"/>
            <w:noWrap/>
            <w:vAlign w:val="center"/>
            <w:hideMark/>
          </w:tcPr>
          <w:p w:rsidR="00B64003" w:rsidRPr="00516B74" w:rsidRDefault="00B64003" w:rsidP="00C40CF2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WBC</w:t>
            </w:r>
          </w:p>
        </w:tc>
        <w:tc>
          <w:tcPr>
            <w:tcW w:w="3382" w:type="dxa"/>
            <w:shd w:val="clear" w:color="auto" w:fill="auto"/>
            <w:noWrap/>
            <w:hideMark/>
          </w:tcPr>
          <w:p w:rsidR="00B64003" w:rsidRPr="00654C70" w:rsidRDefault="00B64003" w:rsidP="00C40C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03(1.001,1.01)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B64003" w:rsidRPr="00654C70" w:rsidRDefault="00B64003" w:rsidP="00C40C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B64003" w:rsidRPr="00654C70" w:rsidTr="00C40CF2">
        <w:trPr>
          <w:trHeight w:val="294"/>
        </w:trPr>
        <w:tc>
          <w:tcPr>
            <w:tcW w:w="3598" w:type="dxa"/>
            <w:shd w:val="clear" w:color="auto" w:fill="auto"/>
            <w:noWrap/>
            <w:vAlign w:val="center"/>
            <w:hideMark/>
          </w:tcPr>
          <w:p w:rsidR="00B64003" w:rsidRPr="00516B74" w:rsidRDefault="00B64003" w:rsidP="00C40CF2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3382" w:type="dxa"/>
            <w:shd w:val="clear" w:color="auto" w:fill="auto"/>
            <w:noWrap/>
            <w:hideMark/>
          </w:tcPr>
          <w:p w:rsidR="00B64003" w:rsidRPr="00654C70" w:rsidRDefault="00B64003" w:rsidP="00C40C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1(1.003,1.03)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B64003" w:rsidRPr="00654C70" w:rsidRDefault="00B64003" w:rsidP="00C40C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 w:rsidR="00B64003" w:rsidRPr="00654C70" w:rsidTr="00C40CF2">
        <w:trPr>
          <w:trHeight w:val="294"/>
        </w:trPr>
        <w:tc>
          <w:tcPr>
            <w:tcW w:w="3598" w:type="dxa"/>
            <w:shd w:val="clear" w:color="auto" w:fill="auto"/>
            <w:noWrap/>
            <w:vAlign w:val="center"/>
            <w:hideMark/>
          </w:tcPr>
          <w:p w:rsidR="00B64003" w:rsidRPr="00516B74" w:rsidRDefault="00B64003" w:rsidP="00C40CF2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Cytogenetic risk group</w:t>
            </w:r>
          </w:p>
        </w:tc>
        <w:tc>
          <w:tcPr>
            <w:tcW w:w="3382" w:type="dxa"/>
            <w:shd w:val="clear" w:color="auto" w:fill="auto"/>
            <w:noWrap/>
            <w:vAlign w:val="center"/>
            <w:hideMark/>
          </w:tcPr>
          <w:p w:rsidR="00B64003" w:rsidRPr="00654C70" w:rsidRDefault="00B64003" w:rsidP="00C40C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B64003" w:rsidRPr="00654C70" w:rsidRDefault="00B64003" w:rsidP="00C40C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4003" w:rsidRPr="00654C70" w:rsidTr="00C40CF2">
        <w:trPr>
          <w:trHeight w:val="294"/>
        </w:trPr>
        <w:tc>
          <w:tcPr>
            <w:tcW w:w="3598" w:type="dxa"/>
            <w:shd w:val="clear" w:color="auto" w:fill="auto"/>
            <w:noWrap/>
            <w:vAlign w:val="center"/>
            <w:hideMark/>
          </w:tcPr>
          <w:p w:rsidR="00B64003" w:rsidRPr="00516B74" w:rsidRDefault="00B64003" w:rsidP="00C40CF2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  Intermediate vs. Favorable</w:t>
            </w:r>
          </w:p>
        </w:tc>
        <w:tc>
          <w:tcPr>
            <w:tcW w:w="3382" w:type="dxa"/>
            <w:shd w:val="clear" w:color="auto" w:fill="auto"/>
            <w:noWrap/>
            <w:hideMark/>
          </w:tcPr>
          <w:p w:rsidR="00B64003" w:rsidRPr="00654C70" w:rsidRDefault="00B64003" w:rsidP="00C40C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27(1.16,4.43)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B64003" w:rsidRPr="00654C70" w:rsidRDefault="00B64003" w:rsidP="00C40C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</w:tr>
      <w:tr w:rsidR="00B64003" w:rsidRPr="00654C70" w:rsidTr="00C40CF2">
        <w:trPr>
          <w:trHeight w:val="294"/>
        </w:trPr>
        <w:tc>
          <w:tcPr>
            <w:tcW w:w="3598" w:type="dxa"/>
            <w:shd w:val="clear" w:color="auto" w:fill="auto"/>
            <w:noWrap/>
            <w:vAlign w:val="center"/>
            <w:hideMark/>
          </w:tcPr>
          <w:p w:rsidR="00B64003" w:rsidRPr="00516B74" w:rsidRDefault="00B64003" w:rsidP="00C40CF2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  Adverse vs. Favorable</w:t>
            </w:r>
          </w:p>
        </w:tc>
        <w:tc>
          <w:tcPr>
            <w:tcW w:w="3382" w:type="dxa"/>
            <w:shd w:val="clear" w:color="auto" w:fill="auto"/>
            <w:noWrap/>
            <w:hideMark/>
          </w:tcPr>
          <w:p w:rsidR="00B64003" w:rsidRPr="00654C70" w:rsidRDefault="00B64003" w:rsidP="00C40C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63(1.2,5.77)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B64003" w:rsidRPr="00654C70" w:rsidRDefault="00B64003" w:rsidP="00C40C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B64003" w:rsidRPr="00654C70" w:rsidTr="00C40CF2">
        <w:trPr>
          <w:trHeight w:val="294"/>
        </w:trPr>
        <w:tc>
          <w:tcPr>
            <w:tcW w:w="3598" w:type="dxa"/>
            <w:shd w:val="clear" w:color="auto" w:fill="auto"/>
            <w:noWrap/>
            <w:vAlign w:val="center"/>
            <w:hideMark/>
          </w:tcPr>
          <w:p w:rsidR="00B64003" w:rsidRPr="00516B74" w:rsidRDefault="00B64003" w:rsidP="00C40CF2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FLT3</w:t>
            </w:r>
            <w:r w:rsidRPr="00D6597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IDT</w:t>
            </w:r>
          </w:p>
        </w:tc>
        <w:tc>
          <w:tcPr>
            <w:tcW w:w="3382" w:type="dxa"/>
            <w:shd w:val="clear" w:color="auto" w:fill="auto"/>
            <w:noWrap/>
            <w:hideMark/>
          </w:tcPr>
          <w:p w:rsidR="00B64003" w:rsidRPr="00654C70" w:rsidRDefault="00B64003" w:rsidP="00C40C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9(0.82,2.01)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B64003" w:rsidRPr="00654C70" w:rsidRDefault="00B64003" w:rsidP="00C40C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8</w:t>
            </w:r>
          </w:p>
        </w:tc>
      </w:tr>
      <w:tr w:rsidR="00B64003" w:rsidRPr="00654C70" w:rsidTr="00C40CF2">
        <w:trPr>
          <w:trHeight w:val="294"/>
        </w:trPr>
        <w:tc>
          <w:tcPr>
            <w:tcW w:w="3598" w:type="dxa"/>
            <w:shd w:val="clear" w:color="auto" w:fill="auto"/>
            <w:noWrap/>
            <w:vAlign w:val="center"/>
            <w:hideMark/>
          </w:tcPr>
          <w:p w:rsidR="00B64003" w:rsidRPr="00516B74" w:rsidRDefault="00B64003" w:rsidP="00C40CF2">
            <w:pPr>
              <w:widowControl/>
              <w:jc w:val="left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CEBPA</w:t>
            </w:r>
            <w:r w:rsidRPr="00D65970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4"/>
                <w:szCs w:val="24"/>
                <w:vertAlign w:val="superscript"/>
              </w:rPr>
              <w:t>DM</w:t>
            </w:r>
          </w:p>
        </w:tc>
        <w:tc>
          <w:tcPr>
            <w:tcW w:w="3382" w:type="dxa"/>
            <w:shd w:val="clear" w:color="auto" w:fill="auto"/>
            <w:noWrap/>
            <w:hideMark/>
          </w:tcPr>
          <w:p w:rsidR="00B64003" w:rsidRPr="00654C70" w:rsidRDefault="00B64003" w:rsidP="00C40C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1(0.03,0.45)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B64003" w:rsidRPr="00654C70" w:rsidRDefault="00B64003" w:rsidP="00C40C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B64003" w:rsidRPr="00654C70" w:rsidTr="00C40CF2">
        <w:trPr>
          <w:trHeight w:val="294"/>
        </w:trPr>
        <w:tc>
          <w:tcPr>
            <w:tcW w:w="3598" w:type="dxa"/>
            <w:shd w:val="clear" w:color="auto" w:fill="auto"/>
            <w:noWrap/>
            <w:vAlign w:val="center"/>
            <w:hideMark/>
          </w:tcPr>
          <w:p w:rsidR="00B64003" w:rsidRPr="00516B74" w:rsidRDefault="00B64003" w:rsidP="00C40CF2">
            <w:pPr>
              <w:widowControl/>
              <w:jc w:val="left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NPM1</w:t>
            </w:r>
          </w:p>
        </w:tc>
        <w:tc>
          <w:tcPr>
            <w:tcW w:w="3382" w:type="dxa"/>
            <w:shd w:val="clear" w:color="auto" w:fill="auto"/>
            <w:noWrap/>
            <w:hideMark/>
          </w:tcPr>
          <w:p w:rsidR="00B64003" w:rsidRPr="00654C70" w:rsidRDefault="00B64003" w:rsidP="00C40C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1(0.63,1.31)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B64003" w:rsidRPr="00654C70" w:rsidRDefault="00B64003" w:rsidP="00C40C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08</w:t>
            </w:r>
          </w:p>
        </w:tc>
      </w:tr>
      <w:tr w:rsidR="00B64003" w:rsidRPr="00654C70" w:rsidTr="00C40CF2">
        <w:trPr>
          <w:trHeight w:val="294"/>
        </w:trPr>
        <w:tc>
          <w:tcPr>
            <w:tcW w:w="3598" w:type="dxa"/>
            <w:shd w:val="clear" w:color="auto" w:fill="auto"/>
            <w:noWrap/>
            <w:vAlign w:val="center"/>
            <w:hideMark/>
          </w:tcPr>
          <w:p w:rsidR="00B64003" w:rsidRPr="00516B74" w:rsidRDefault="00B64003" w:rsidP="00C40CF2">
            <w:pPr>
              <w:widowControl/>
              <w:jc w:val="left"/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DNMT3a</w:t>
            </w:r>
          </w:p>
        </w:tc>
        <w:tc>
          <w:tcPr>
            <w:tcW w:w="3382" w:type="dxa"/>
            <w:shd w:val="clear" w:color="auto" w:fill="auto"/>
            <w:noWrap/>
            <w:hideMark/>
          </w:tcPr>
          <w:p w:rsidR="00B64003" w:rsidRPr="00654C70" w:rsidRDefault="00B64003" w:rsidP="00C40C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78(1.17,2.72)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B64003" w:rsidRPr="00654C70" w:rsidRDefault="00B64003" w:rsidP="00C40C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9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</w:tr>
    </w:tbl>
    <w:p w:rsidR="00B64003" w:rsidRPr="00654C70" w:rsidRDefault="00B64003" w:rsidP="00B64003">
      <w:pPr>
        <w:rPr>
          <w:rFonts w:ascii="Times New Roman" w:hAnsi="Times New Roman" w:cs="Times New Roman"/>
          <w:sz w:val="24"/>
          <w:szCs w:val="24"/>
        </w:rPr>
      </w:pPr>
      <w:r w:rsidRPr="00D6597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TDT-by-IDH1/2: interaction between TDT and IDH1/2 mutations. TDT1 and TDT2 denote the fractional polynomial terms TDTI</w:t>
      </w:r>
      <w:r w:rsidRPr="00D65970">
        <w:rPr>
          <w:rFonts w:ascii="Times New Roman" w:eastAsia="SimSun" w:hAnsi="Times New Roman" w:cs="Times New Roman"/>
          <w:color w:val="000000"/>
          <w:kern w:val="0"/>
          <w:sz w:val="24"/>
          <w:szCs w:val="24"/>
          <w:vertAlign w:val="superscript"/>
        </w:rPr>
        <w:t>-2</w:t>
      </w:r>
      <w:r w:rsidRPr="00D6597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and TDTI</w:t>
      </w:r>
      <w:r w:rsidRPr="00D65970">
        <w:rPr>
          <w:rFonts w:ascii="Times New Roman" w:eastAsia="SimSun" w:hAnsi="Times New Roman" w:cs="Times New Roman"/>
          <w:color w:val="000000"/>
          <w:kern w:val="0"/>
          <w:sz w:val="24"/>
          <w:szCs w:val="24"/>
          <w:vertAlign w:val="superscript"/>
        </w:rPr>
        <w:t>0.5</w:t>
      </w:r>
      <w:r w:rsidRPr="00D6597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, where TDTI=TDT/10. </w:t>
      </w:r>
      <w:proofErr w:type="gramStart"/>
      <w:r w:rsidRPr="00D6597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I(</w:t>
      </w:r>
      <w:proofErr w:type="gramEnd"/>
      <w:r w:rsidRPr="00D6597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TDT1,IDH1/2) and I(TDT2,IDH1/2) denotes the interactive term of TDT1-by-IDH1/2 and TDT2-by-IDH1/2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, </w:t>
      </w:r>
      <w:r w:rsidRPr="00320B5C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respectively</w:t>
      </w:r>
      <w:r w:rsidRPr="00D6597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. </w:t>
      </w:r>
      <w:proofErr w:type="spellStart"/>
      <w:r w:rsidRPr="00D6597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MFPIgen</w:t>
      </w:r>
      <w:proofErr w:type="spellEnd"/>
      <w:r w:rsidRPr="00D6597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was used to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D6597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estimate the interaction between TDT and IDH1/2 mutations in the different adjusted models. WBC: white blood cell counts. DM: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d</w:t>
      </w:r>
      <w:r w:rsidRPr="00D65970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ouble-allele.</w:t>
      </w:r>
    </w:p>
    <w:p w:rsidR="00807715" w:rsidRDefault="00B64003"/>
    <w:sectPr w:rsidR="00807715" w:rsidSect="00D27D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64003"/>
    <w:rsid w:val="001C605D"/>
    <w:rsid w:val="00344149"/>
    <w:rsid w:val="003C3E3D"/>
    <w:rsid w:val="00476B06"/>
    <w:rsid w:val="00481CAB"/>
    <w:rsid w:val="00511FB4"/>
    <w:rsid w:val="009E7015"/>
    <w:rsid w:val="00B64003"/>
    <w:rsid w:val="00CB6224"/>
    <w:rsid w:val="00D27D17"/>
    <w:rsid w:val="00D83DA6"/>
    <w:rsid w:val="00F41B3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40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jh</dc:creator>
  <cp:lastModifiedBy>wangjh</cp:lastModifiedBy>
  <cp:revision>1</cp:revision>
  <dcterms:created xsi:type="dcterms:W3CDTF">2015-10-01T03:18:00Z</dcterms:created>
  <dcterms:modified xsi:type="dcterms:W3CDTF">2015-10-01T03:18:00Z</dcterms:modified>
</cp:coreProperties>
</file>